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41" w:type="dxa"/>
        <w:tblInd w:w="108" w:type="dxa"/>
        <w:tblLook w:val="04A0" w:firstRow="1" w:lastRow="0" w:firstColumn="1" w:lastColumn="0" w:noHBand="0" w:noVBand="1"/>
      </w:tblPr>
      <w:tblGrid>
        <w:gridCol w:w="1415"/>
        <w:gridCol w:w="2324"/>
        <w:gridCol w:w="4502"/>
      </w:tblGrid>
      <w:tr w:rsidR="00ED23B8" w14:paraId="64D85FCE" w14:textId="77777777" w:rsidTr="00ED23B8">
        <w:trPr>
          <w:trHeight w:val="222"/>
        </w:trPr>
        <w:tc>
          <w:tcPr>
            <w:tcW w:w="8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3A9" w14:textId="3C547F7D" w:rsidR="00ED23B8" w:rsidRPr="00227D9E" w:rsidRDefault="00ED23B8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27D9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able</w:t>
            </w:r>
            <w:r w:rsidR="00227D9E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</w:t>
            </w:r>
            <w:r w:rsidR="00837C91" w:rsidRPr="00227D9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19</w:t>
            </w:r>
            <w:r w:rsidRPr="00227D9E">
              <w:rPr>
                <w:rFonts w:ascii="Times New Roman" w:eastAsia="等线" w:hAnsi="Times New Roman" w:cs="Times New Roman"/>
                <w:color w:val="000000"/>
              </w:rPr>
              <w:t>. Current Research Status of the TSP Family in the Occurrence and Development of</w:t>
            </w:r>
            <w:r w:rsidRPr="00227D9E">
              <w:rPr>
                <w:rFonts w:ascii="Times New Roman" w:eastAsia="等线" w:hAnsi="Times New Roman" w:cs="Times New Roman"/>
                <w:color w:val="000000" w:themeColor="text1"/>
              </w:rPr>
              <w:t xml:space="preserve"> Colo</w:t>
            </w:r>
            <w:r w:rsidR="00785B47" w:rsidRPr="00227D9E">
              <w:rPr>
                <w:rFonts w:ascii="Times New Roman" w:eastAsia="等线" w:hAnsi="Times New Roman" w:cs="Times New Roman"/>
                <w:color w:val="000000" w:themeColor="text1"/>
              </w:rPr>
              <w:t>n</w:t>
            </w:r>
            <w:r w:rsidRPr="00227D9E">
              <w:rPr>
                <w:rFonts w:ascii="Times New Roman" w:eastAsia="等线" w:hAnsi="Times New Roman" w:cs="Times New Roman"/>
                <w:color w:val="000000" w:themeColor="text1"/>
              </w:rPr>
              <w:t xml:space="preserve"> Cancer</w:t>
            </w:r>
          </w:p>
        </w:tc>
      </w:tr>
      <w:tr w:rsidR="00ED23B8" w14:paraId="485A0FAD" w14:textId="77777777" w:rsidTr="003C5B27">
        <w:trPr>
          <w:trHeight w:val="229"/>
        </w:trPr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53F3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SP Family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1839E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4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2547" w14:textId="5DBCF7BC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eference</w:t>
            </w:r>
          </w:p>
        </w:tc>
      </w:tr>
      <w:tr w:rsidR="00ED23B8" w14:paraId="211650AF" w14:textId="77777777" w:rsidTr="003C5B27">
        <w:trPr>
          <w:trHeight w:val="222"/>
        </w:trPr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18357E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HBS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C8EDDA" w14:textId="0AD5548A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gration/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tastasis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599E2E" w14:textId="5BDC9092" w:rsidR="00ED23B8" w:rsidRPr="00227D9E" w:rsidRDefault="00D66FBB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YWJyZW5ldHpreTwvQXV0aG9yPjxZZWFyPjE5OTQ8L1ll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YWJyZW5ldHpreTwvQXV0aG9yPjxZZWFyPjE5OTQ8L1ll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1-4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5C5224E4" w14:textId="77777777" w:rsidTr="003C5B27">
        <w:trPr>
          <w:trHeight w:val="214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21AB8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67FA2E" w14:textId="74BB3409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giogenesis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5A1F0" w14:textId="7CB48753" w:rsidR="00ED23B8" w:rsidRPr="00227D9E" w:rsidRDefault="00835E0F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Uc3VjaGlkYTwvQXV0aG9yPjxZZWFyPjE5OTk8L1llYXI+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Uc3VjaGlkYTwvQXV0aG9yPjxZZWFyPjE5OTk8L1llYXI+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3, 5-11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525CF5E8" w14:textId="77777777" w:rsidTr="003C5B27">
        <w:trPr>
          <w:trHeight w:val="214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E1B37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46E565" w14:textId="360E1D9C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mune response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DB3A6C" w14:textId="33951FFF" w:rsidR="00ED23B8" w:rsidRPr="00227D9E" w:rsidRDefault="003C2D8B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PbWF0c3U8L0F1dGhvcj48WWVhcj4yMDIzPC9ZZWFyPjxS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PbWF0c3U8L0F1dGhvcj48WWVhcj4yMDIzPC9ZZWFyPjxS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12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543770F5" w14:textId="77777777" w:rsidTr="003C5B27">
        <w:trPr>
          <w:trHeight w:val="214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863F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7716DA" w14:textId="53D41342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oliferation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45541" w14:textId="7DA79BD0" w:rsidR="00ED23B8" w:rsidRPr="00227D9E" w:rsidRDefault="00D66FBB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YWJyZW5ldHpreTwvQXV0aG9yPjxZZWFyPjE5OTQ8L1ll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YWJyZW5ldHpreTwvQXV0aG9yPjxZZWFyPjE5OTQ8L1ll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1, 2, 7, 13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44C31072" w14:textId="77777777" w:rsidTr="003C5B27">
        <w:trPr>
          <w:trHeight w:val="214"/>
        </w:trPr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58BE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HBS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66E2" w14:textId="70E22982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gration/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tastasis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E1AA" w14:textId="3795EC4B" w:rsidR="00ED23B8" w:rsidRPr="00227D9E" w:rsidRDefault="00532523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IZTwvQXV0aG9yPjxZZWFyPjIwMjI8L1llYXI+PFJlY051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IZTwvQXV0aG9yPjxZZWFyPjIwMjI8L1llYXI+PFJlY051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14-19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69A0BBDE" w14:textId="77777777" w:rsidTr="003C5B27">
        <w:trPr>
          <w:trHeight w:val="214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ACF84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B638" w14:textId="634314E1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giogenesis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762E" w14:textId="130FFC66" w:rsidR="00ED23B8" w:rsidRPr="00227D9E" w:rsidRDefault="00835E0F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/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Tsuchida&lt;/Author&gt;&lt;Year&gt;1999&lt;/Year&gt;&lt;RecNum&gt;279&lt;/RecNum&gt;&lt;DisplayText&gt;[5]&lt;/DisplayText&gt;&lt;record&gt;&lt;rec-number&gt;279&lt;/rec-number&gt;&lt;foreign-keys&gt;&lt;key app="EN" db-id="z5arwvf2k09etne5wfwpxd5erwrexf20p99z" timestamp="1713859167"&gt;279&lt;/key&gt;&lt;/foreign-keys&gt;&lt;ref-type name="Journal Article"&gt;17&lt;/ref-type&gt;&lt;contributors&gt;&lt;authors&gt;&lt;author&gt;Tsuchida, T.&lt;/author&gt;&lt;author&gt;Kijima, H.&lt;/author&gt;&lt;author&gt;Tokunaga, T.&lt;/author&gt;&lt;author&gt;Oshika, Y.&lt;/author&gt;&lt;author&gt;Hatanaka, H.&lt;/author&gt;&lt;author&gt;Fukushima, Y.&lt;/author&gt;&lt;author&gt;Abe, Y.&lt;/author&gt;&lt;author&gt;Kawai, K.&lt;/author&gt;&lt;author&gt;Yoshida, Y.&lt;/author&gt;&lt;author&gt;Miura, S.&lt;/author&gt;&lt;author&gt;Yamazaki, H.&lt;/author&gt;&lt;author&gt;Tamaoki, N.&lt;/author&gt;&lt;author&gt;Ueyama, Y.&lt;/author&gt;&lt;author&gt;Nakamura, M.&lt;/author&gt;&lt;/authors&gt;&lt;/contributors&gt;&lt;auth-address&gt;Department of Pathology, Tokai University School of Medicine, Bohseidai, Isehara, Kanagawa 259-1193, Japan.&lt;/auth-address&gt;&lt;titles&gt;&lt;title&gt;Expression of the thrombospondin 1 receptor CD36 is correlated with decreased stromal vascularisation in colon cancer&lt;/title&gt;&lt;secondary-title&gt;Int J Oncol&lt;/secondary-title&gt;&lt;/titles&gt;&lt;periodical&gt;&lt;full-title&gt;Int J Oncol&lt;/full-title&gt;&lt;/periodical&gt;&lt;pages&gt;47-51&lt;/pages&gt;&lt;volume&gt;14&lt;/volume&gt;&lt;number&gt;1&lt;/number&gt;&lt;edition&gt;1998/12/24&lt;/edition&gt;&lt;keywords&gt;&lt;keyword&gt;CD36 Antigens/*analysis/genetics&lt;/keyword&gt;&lt;keyword&gt;Colonic Neoplasms/*blood supply/*chemistry/mortality&lt;/keyword&gt;&lt;keyword&gt;Female&lt;/keyword&gt;&lt;keyword&gt;Humans&lt;/keyword&gt;&lt;keyword&gt;Immunohistochemistry&lt;/keyword&gt;&lt;keyword&gt;Male&lt;/keyword&gt;&lt;keyword&gt;Middle Aged&lt;/keyword&gt;&lt;keyword&gt;Prognosis&lt;/keyword&gt;&lt;keyword&gt;Thrombospondin 1/genetics&lt;/keyword&gt;&lt;/keywords&gt;&lt;dates&gt;&lt;year&gt;1999&lt;/year&gt;&lt;pub-dates&gt;&lt;date&gt;Jan&lt;/date&gt;&lt;/pub-dates&gt;&lt;/dates&gt;&lt;isbn&gt;1019-6439 (Print)&amp;#xD;1019-6439 (Linking)&lt;/isbn&gt;&lt;accession-num&gt;9863008&lt;/accession-num&gt;&lt;urls&gt;&lt;related-urls&gt;&lt;url&gt;https://www.ncbi.nlm.nih.gov/pubmed/9863008&lt;/url&gt;&lt;/related-urls&gt;&lt;/urls&gt;&lt;/record&gt;&lt;/Cite&gt;&lt;/EndNote&gt;</w:instrTex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5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5E308133" w14:textId="77777777" w:rsidTr="003C5B27">
        <w:trPr>
          <w:trHeight w:val="214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428D6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76E0" w14:textId="4A384FF1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mune response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671C" w14:textId="6E11B05E" w:rsidR="00ED23B8" w:rsidRPr="00227D9E" w:rsidRDefault="00662DF4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XU8L0F1dGhvcj48WWVhcj4yMDIzPC9ZZWFyPjxSZWNO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XU8L0F1dGhvcj48WWVhcj4yMDIzPC9ZZWFyPjxSZWNO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20, 21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351A1755" w14:textId="77777777" w:rsidTr="003C5B27">
        <w:trPr>
          <w:trHeight w:val="214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96E2D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765D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T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823D" w14:textId="50ECD6AE" w:rsidR="00ED23B8" w:rsidRPr="00227D9E" w:rsidRDefault="00532523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/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Zhang&lt;/Author&gt;&lt;Year&gt;2021&lt;/Year&gt;&lt;RecNum&gt;281&lt;/RecNum&gt;&lt;DisplayText&gt;[15]&lt;/DisplayText&gt;&lt;record&gt;&lt;rec-number&gt;281&lt;/rec-number&gt;&lt;foreign-keys&gt;&lt;key app="EN" db-id="z5arwvf2k09etne5wfwpxd5erwrexf20p99z" timestamp="1713876950"&gt;281&lt;/key&gt;&lt;/foreign-keys&gt;&lt;ref-type name="Journal Article"&gt;17&lt;/ref-type&gt;&lt;contributors&gt;&lt;authors&gt;&lt;author&gt;Zhang, C.&lt;/author&gt;&lt;author&gt;Hu, C.&lt;/author&gt;&lt;author&gt;Su, K.&lt;/author&gt;&lt;author&gt;Wang, K.&lt;/author&gt;&lt;author&gt;Du, X.&lt;/author&gt;&lt;author&gt;Xing, B.&lt;/author&gt;&lt;author&gt;Liu, X.&lt;/author&gt;&lt;/authors&gt;&lt;/contributors&gt;&lt;auth-address&gt;Department of Medical Genetics, School of Basic Medical Sciences, Peking University Health Science Center, Beijing 100191, China.&amp;#xD;Hepatopancreatobiliary Surgery Department I, Key Laboratory of Carcinogenesis and Translational Research (Ministry of Education/Beijing), Peking University Cancer Hospital &amp;amp; Institute, Beijing 100142, China.&amp;#xD;Department of Cell Biology, School of Basic Medical Sciences, Peking University Health Science Center, Beijing 100191, China.&lt;/auth-address&gt;&lt;titles&gt;&lt;title&gt;The Integrative Analysis of Thrombospondin Family Genes in Pan-Cancer Reveals that THBS2 Facilitates Gastrointestinal Cancer Metastasis&lt;/title&gt;&lt;secondary-title&gt;J Oncol&lt;/secondary-title&gt;&lt;/titles&gt;&lt;periodical&gt;&lt;full-title&gt;J Oncol&lt;/full-title&gt;&lt;/periodical&gt;&lt;pages&gt;4405491&lt;/pages&gt;&lt;volume&gt;2021&lt;/volume&gt;&lt;edition&gt;2021/11/23&lt;/edition&gt;&lt;dates&gt;&lt;year&gt;2021&lt;/year&gt;&lt;/dates&gt;&lt;isbn&gt;1687-8450 (Print)&amp;#xD;1687-8469 (Electronic)&amp;#xD;1687-8450 (Linking)&lt;/isbn&gt;&lt;accession-num&gt;34804159&lt;/accession-num&gt;&lt;urls&gt;&lt;related-urls&gt;&lt;url&gt;https://www.ncbi.nlm.nih.gov/pubmed/34804159&lt;/url&gt;&lt;/related-urls&gt;&lt;/urls&gt;&lt;custom2&gt;PMC8598331&lt;/custom2&gt;&lt;electronic-resource-num&gt;10.1155/2021/4405491&lt;/electronic-resource-num&gt;&lt;/record&gt;&lt;/Cite&gt;&lt;/EndNote&gt;</w:instrTex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15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7AB6C801" w14:textId="77777777" w:rsidTr="003C5B27">
        <w:trPr>
          <w:trHeight w:val="214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ED8E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AB0" w14:textId="08668388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oliferation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48DA" w14:textId="4A66F9D5" w:rsidR="00ED23B8" w:rsidRPr="00227D9E" w:rsidRDefault="00662DF4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xNjwvWWVhcj48UmVj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xNjwvWWVhcj48UmVj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18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1077C8FB" w14:textId="77777777" w:rsidTr="003C5B27">
        <w:trPr>
          <w:trHeight w:val="214"/>
        </w:trPr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3D575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HBS4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0D686" w14:textId="21FEF04C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gration/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tastasis</w:t>
            </w:r>
          </w:p>
        </w:tc>
        <w:tc>
          <w:tcPr>
            <w:tcW w:w="45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F2B789" w14:textId="12AE5B0A" w:rsidR="00ED23B8" w:rsidRPr="00227D9E" w:rsidRDefault="006E2313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W08L0F1dGhvcj48WWVhcj4yMDIwPC9ZZWFyPjxSZWNO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W08L0F1dGhvcj48WWVhcj4yMDIwPC9ZZWFyPjxSZWNO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22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04D5C362" w14:textId="77777777" w:rsidTr="003C5B27">
        <w:trPr>
          <w:trHeight w:val="214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6003A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39002" w14:textId="649540CE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giogenesis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585586" w14:textId="439FA1FE" w:rsidR="00ED23B8" w:rsidRPr="00227D9E" w:rsidRDefault="006E2313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W08L0F1dGhvcj48WWVhcj4yMDIwPC9ZZWFyPjxSZWNO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W08L0F1dGhvcj48WWVhcj4yMDIwPC9ZZWFyPjxSZWNO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22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026357D0" w14:textId="77777777" w:rsidTr="003C5B27">
        <w:trPr>
          <w:trHeight w:val="214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B3B99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CA5464" w14:textId="10854721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oliferation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146B40" w14:textId="6D606A00" w:rsidR="00ED23B8" w:rsidRPr="00227D9E" w:rsidRDefault="006E2313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W08L0F1dGhvcj48WWVhcj4yMDIwPC9ZZWFyPjxSZWNO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W08L0F1dGhvcj48WWVhcj4yMDIwPC9ZZWFyPjxSZWNO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22-24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6D2B11C7" w14:textId="77777777" w:rsidTr="003C5B27">
        <w:trPr>
          <w:trHeight w:val="214"/>
        </w:trPr>
        <w:tc>
          <w:tcPr>
            <w:tcW w:w="14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C66B5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OMP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04AD" w14:textId="18529628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gration/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tastasis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1FEF" w14:textId="41BF6BD6" w:rsidR="00ED23B8" w:rsidRPr="00227D9E" w:rsidRDefault="00327E78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HdW88L0F1dGhvcj48WWVhcj4yMDIzPC9ZZWFyPjxSZWNO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HdW88L0F1dGhvcj48WWVhcj4yMDIzPC9ZZWFyPjxSZWNO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25-27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4661CEE7" w14:textId="77777777" w:rsidTr="003C5B27">
        <w:trPr>
          <w:trHeight w:val="214"/>
        </w:trPr>
        <w:tc>
          <w:tcPr>
            <w:tcW w:w="1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8E34B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A0AA" w14:textId="1C00B560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mune response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93AB" w14:textId="4D7C908E" w:rsidR="00ED23B8" w:rsidRPr="00227D9E" w:rsidRDefault="00613754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YTwvQXV0aG9yPjxZZWFyPjIwMjI8L1llYXI+PFJlY051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YTwvQXV0aG9yPjxZZWFyPjIwMjI8L1llYXI+PFJlY051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28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6415319B" w14:textId="77777777" w:rsidTr="003C5B27">
        <w:trPr>
          <w:trHeight w:val="214"/>
        </w:trPr>
        <w:tc>
          <w:tcPr>
            <w:tcW w:w="1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B4E35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1C60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T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4F8B" w14:textId="00BA72BF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OZm9uc2FtPC9BdXRob3I+PFllYXI+MjAxOTwvWWVhcj48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OZm9uc2FtPC9BdXRob3I+PFllYXI+MjAxOTwvWWVhcj48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29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ED23B8" w14:paraId="577A79DB" w14:textId="77777777" w:rsidTr="003C5B27">
        <w:trPr>
          <w:trHeight w:val="222"/>
        </w:trPr>
        <w:tc>
          <w:tcPr>
            <w:tcW w:w="1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CE44C" w14:textId="77777777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FB0C" w14:textId="07449F49" w:rsidR="00ED23B8" w:rsidRPr="00227D9E" w:rsidRDefault="00785B47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  <w:r w:rsidR="00ED23B8"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oliferation</w:t>
            </w:r>
          </w:p>
        </w:tc>
        <w:tc>
          <w:tcPr>
            <w:tcW w:w="4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C11F" w14:textId="4DE9ACC3" w:rsidR="00ED23B8" w:rsidRPr="00227D9E" w:rsidRDefault="00ED23B8" w:rsidP="00ED23B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XU8L0F1dGhvcj48WWVhcj4yMDE4PC9ZZWFyPjxSZWNO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XU8L0F1dGhvcj48WWVhcj4yMDE4PC9ZZWFyPjxSZWNO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</w:fldData>
              </w:fldCha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="002761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2761BB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</w:rPr>
              <w:t>[25, 30]</w:t>
            </w:r>
            <w:r w:rsidRPr="00227D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</w:tbl>
    <w:p w14:paraId="18CAC868" w14:textId="4A50D568" w:rsidR="00ED23B8" w:rsidRPr="00227D9E" w:rsidRDefault="00B86185" w:rsidP="00FA0357">
      <w:pPr>
        <w:jc w:val="both"/>
        <w:rPr>
          <w:rFonts w:ascii="Times New Roman" w:hAnsi="Times New Roman" w:cs="Times New Roman"/>
        </w:rPr>
      </w:pPr>
      <w:r w:rsidRPr="00227D9E">
        <w:rPr>
          <w:rFonts w:ascii="Times New Roman" w:hAnsi="Times New Roman" w:cs="Times New Roman"/>
        </w:rPr>
        <w:t>Notes</w:t>
      </w:r>
      <w:r w:rsidRPr="00227D9E">
        <w:rPr>
          <w:rFonts w:ascii="Times New Roman" w:hAnsi="Times New Roman" w:cs="Times New Roman"/>
        </w:rPr>
        <w:t>：</w:t>
      </w:r>
      <w:r w:rsidRPr="00227D9E">
        <w:rPr>
          <w:rFonts w:ascii="Times New Roman" w:hAnsi="Times New Roman" w:cs="Times New Roman"/>
        </w:rPr>
        <w:t>EMT</w:t>
      </w:r>
      <w:r w:rsidRPr="00227D9E">
        <w:rPr>
          <w:rFonts w:ascii="Times New Roman" w:hAnsi="Times New Roman" w:cs="Times New Roman"/>
        </w:rPr>
        <w:t>，</w:t>
      </w:r>
      <w:r w:rsidRPr="00227D9E">
        <w:rPr>
          <w:rFonts w:ascii="Times New Roman" w:hAnsi="Times New Roman" w:cs="Times New Roman"/>
        </w:rPr>
        <w:t>Epithelial-Mesenchymal Transition</w:t>
      </w:r>
    </w:p>
    <w:p w14:paraId="29298303" w14:textId="77777777" w:rsidR="00DD08EF" w:rsidRDefault="00DD08EF" w:rsidP="00FA0357">
      <w:pPr>
        <w:jc w:val="both"/>
      </w:pPr>
    </w:p>
    <w:p w14:paraId="5FA6E616" w14:textId="77777777" w:rsidR="00DD08EF" w:rsidRDefault="00DD08EF" w:rsidP="00FA0357">
      <w:pPr>
        <w:jc w:val="both"/>
      </w:pPr>
    </w:p>
    <w:p w14:paraId="10A42E04" w14:textId="72D1C578" w:rsidR="00ED23B8" w:rsidRPr="00227D9E" w:rsidRDefault="00DD08EF" w:rsidP="00FA0357">
      <w:pPr>
        <w:jc w:val="both"/>
        <w:rPr>
          <w:rFonts w:ascii="Times New Roman" w:hAnsi="Times New Roman" w:cs="Times New Roman"/>
          <w:b/>
          <w:bCs/>
        </w:rPr>
      </w:pPr>
      <w:r w:rsidRPr="00227D9E">
        <w:rPr>
          <w:rFonts w:ascii="Times New Roman" w:hAnsi="Times New Roman" w:cs="Times New Roman"/>
          <w:b/>
          <w:bCs/>
        </w:rPr>
        <w:t>Reference</w:t>
      </w:r>
    </w:p>
    <w:p w14:paraId="327B8161" w14:textId="77777777" w:rsidR="002761BB" w:rsidRPr="00342907" w:rsidRDefault="00ED23B8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fldChar w:fldCharType="begin"/>
      </w:r>
      <w:r w:rsidRPr="00342907">
        <w:rPr>
          <w:rFonts w:ascii="Times New Roman" w:hAnsi="Times New Roman" w:cs="Times New Roman"/>
        </w:rPr>
        <w:instrText xml:space="preserve"> ADDIN EN.REFLIST </w:instrText>
      </w:r>
      <w:r w:rsidRPr="00342907">
        <w:rPr>
          <w:rFonts w:ascii="Times New Roman" w:hAnsi="Times New Roman" w:cs="Times New Roman"/>
        </w:rPr>
        <w:fldChar w:fldCharType="separate"/>
      </w:r>
      <w:r w:rsidR="002761BB" w:rsidRPr="00342907">
        <w:rPr>
          <w:rFonts w:ascii="Times New Roman" w:hAnsi="Times New Roman" w:cs="Times New Roman"/>
        </w:rPr>
        <w:t>[1]</w:t>
      </w:r>
      <w:r w:rsidR="002761BB" w:rsidRPr="00342907">
        <w:rPr>
          <w:rFonts w:ascii="Times New Roman" w:hAnsi="Times New Roman" w:cs="Times New Roman"/>
        </w:rPr>
        <w:tab/>
        <w:t>Zabrenetzky V, et al., Expression of the extracellular matrix molecule thrombospondin inversely correlates with malignant progression in melanoma, lung and breast carcinoma cell lines</w:t>
      </w:r>
      <w:r w:rsidR="002761BB" w:rsidRPr="00342907">
        <w:rPr>
          <w:rFonts w:ascii="Times New Roman" w:hAnsi="Times New Roman" w:cs="Times New Roman"/>
          <w:i/>
        </w:rPr>
        <w:t>.</w:t>
      </w:r>
      <w:r w:rsidR="002761BB" w:rsidRPr="00342907">
        <w:rPr>
          <w:rFonts w:ascii="Times New Roman" w:hAnsi="Times New Roman" w:cs="Times New Roman"/>
        </w:rPr>
        <w:t xml:space="preserve"> </w:t>
      </w:r>
      <w:r w:rsidR="002761BB" w:rsidRPr="00342907">
        <w:rPr>
          <w:rFonts w:ascii="Times New Roman" w:hAnsi="Times New Roman" w:cs="Times New Roman"/>
          <w:i/>
        </w:rPr>
        <w:t>Int J Cancer</w:t>
      </w:r>
      <w:r w:rsidR="002761BB" w:rsidRPr="00342907">
        <w:rPr>
          <w:rFonts w:ascii="Times New Roman" w:hAnsi="Times New Roman" w:cs="Times New Roman"/>
        </w:rPr>
        <w:t>, (1994). 191-5. doi:10.1002/ijc.2910590209</w:t>
      </w:r>
    </w:p>
    <w:p w14:paraId="3221A2F9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2]</w:t>
      </w:r>
      <w:r w:rsidRPr="00342907">
        <w:rPr>
          <w:rFonts w:ascii="Times New Roman" w:hAnsi="Times New Roman" w:cs="Times New Roman"/>
        </w:rPr>
        <w:tab/>
        <w:t>Yin Q, et al., MiR-19a enhances cell proliferation, migration, and invasiveness through enhancing lymphangiogenesis by targeting thrombospondin-1 in colorectal cancer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Biochem Cell Biol</w:t>
      </w:r>
      <w:r w:rsidRPr="00342907">
        <w:rPr>
          <w:rFonts w:ascii="Times New Roman" w:hAnsi="Times New Roman" w:cs="Times New Roman"/>
        </w:rPr>
        <w:t>, (2019). 731-739. doi:10.1139/bcb-2018-0302</w:t>
      </w:r>
    </w:p>
    <w:p w14:paraId="2AE44F88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3]</w:t>
      </w:r>
      <w:r w:rsidRPr="00342907">
        <w:rPr>
          <w:rFonts w:ascii="Times New Roman" w:hAnsi="Times New Roman" w:cs="Times New Roman"/>
        </w:rPr>
        <w:tab/>
        <w:t>Jia L and D J Waxman, Thrombospondin-1 and pigment epithelium-derived factor enhance responsiveness of KM12 colon tumor to metronomic cyclophosphamide but have disparate effects on tumor metastasis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Cancer Lett</w:t>
      </w:r>
      <w:r w:rsidRPr="00342907">
        <w:rPr>
          <w:rFonts w:ascii="Times New Roman" w:hAnsi="Times New Roman" w:cs="Times New Roman"/>
        </w:rPr>
        <w:t>, (2013). 241-9. doi:10.1016/j.canlet.2012.11.055</w:t>
      </w:r>
    </w:p>
    <w:p w14:paraId="44D56535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4]</w:t>
      </w:r>
      <w:r w:rsidRPr="00342907">
        <w:rPr>
          <w:rFonts w:ascii="Times New Roman" w:hAnsi="Times New Roman" w:cs="Times New Roman"/>
        </w:rPr>
        <w:tab/>
        <w:t>Radziwon-Balicka A, et al., Mechanisms of platelet-stimulated colon cancer invasion: role of clusterin and thrombospondin 1 in regulation of the P38MAPK-MMP-9 pathway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Carcinogenesis</w:t>
      </w:r>
      <w:r w:rsidRPr="00342907">
        <w:rPr>
          <w:rFonts w:ascii="Times New Roman" w:hAnsi="Times New Roman" w:cs="Times New Roman"/>
        </w:rPr>
        <w:t>, (2014). 324-32. doi:10.1093/carcin/bgt332</w:t>
      </w:r>
    </w:p>
    <w:p w14:paraId="520B840A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5]</w:t>
      </w:r>
      <w:r w:rsidRPr="00342907">
        <w:rPr>
          <w:rFonts w:ascii="Times New Roman" w:hAnsi="Times New Roman" w:cs="Times New Roman"/>
        </w:rPr>
        <w:tab/>
        <w:t>Tsuchida T, et al., Expression of the thrombospondin 1 receptor CD36 is correlated with decreased stromal vascularisation in colon cancer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Int J Oncol</w:t>
      </w:r>
      <w:r w:rsidRPr="00342907">
        <w:rPr>
          <w:rFonts w:ascii="Times New Roman" w:hAnsi="Times New Roman" w:cs="Times New Roman"/>
        </w:rPr>
        <w:t xml:space="preserve">, (1999). 47-51. </w:t>
      </w:r>
    </w:p>
    <w:p w14:paraId="3B310E43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lastRenderedPageBreak/>
        <w:t>[6]</w:t>
      </w:r>
      <w:r w:rsidRPr="00342907">
        <w:rPr>
          <w:rFonts w:ascii="Times New Roman" w:hAnsi="Times New Roman" w:cs="Times New Roman"/>
        </w:rPr>
        <w:tab/>
        <w:t>Jo W S, et al., Wnt signaling can repress thrombospondin-1 expression in colonic tumorigenesis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Cancer Biol Ther</w:t>
      </w:r>
      <w:r w:rsidRPr="00342907">
        <w:rPr>
          <w:rFonts w:ascii="Times New Roman" w:hAnsi="Times New Roman" w:cs="Times New Roman"/>
        </w:rPr>
        <w:t>, (2005). 1361-6. doi:10.4161/cbt.4.12.2201</w:t>
      </w:r>
    </w:p>
    <w:p w14:paraId="79FCD50E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7]</w:t>
      </w:r>
      <w:r w:rsidRPr="00342907">
        <w:rPr>
          <w:rFonts w:ascii="Times New Roman" w:hAnsi="Times New Roman" w:cs="Times New Roman"/>
        </w:rPr>
        <w:tab/>
        <w:t>Lopez-Dee Z P, et al., Thrombospondin-1 in a Murine Model of Colorectal Carcinogenesis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PLoS One</w:t>
      </w:r>
      <w:r w:rsidRPr="00342907">
        <w:rPr>
          <w:rFonts w:ascii="Times New Roman" w:hAnsi="Times New Roman" w:cs="Times New Roman"/>
        </w:rPr>
        <w:t>, (2015). e0139918. doi:10.1371/journal.pone.0139918</w:t>
      </w:r>
    </w:p>
    <w:p w14:paraId="2DB57E0A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8]</w:t>
      </w:r>
      <w:r w:rsidRPr="00342907">
        <w:rPr>
          <w:rFonts w:ascii="Times New Roman" w:hAnsi="Times New Roman" w:cs="Times New Roman"/>
        </w:rPr>
        <w:tab/>
        <w:t>Maeda K, et al., Expression of vascular endothelial growth factor and thrombospondin-1 in colorectal carcinoma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Int J Mol Med</w:t>
      </w:r>
      <w:r w:rsidRPr="00342907">
        <w:rPr>
          <w:rFonts w:ascii="Times New Roman" w:hAnsi="Times New Roman" w:cs="Times New Roman"/>
        </w:rPr>
        <w:t>, (2000). 373-8. doi:10.3892/ijmm.5.4.373</w:t>
      </w:r>
    </w:p>
    <w:p w14:paraId="705401B1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9]</w:t>
      </w:r>
      <w:r w:rsidRPr="00342907">
        <w:rPr>
          <w:rFonts w:ascii="Times New Roman" w:hAnsi="Times New Roman" w:cs="Times New Roman"/>
        </w:rPr>
        <w:tab/>
        <w:t>Miyanaga K, et al., Expression and role of thrombospondin-1 in colorectal cancer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Anticancer Res</w:t>
      </w:r>
      <w:r w:rsidRPr="00342907">
        <w:rPr>
          <w:rFonts w:ascii="Times New Roman" w:hAnsi="Times New Roman" w:cs="Times New Roman"/>
        </w:rPr>
        <w:t xml:space="preserve">, (2002). 3941-8. </w:t>
      </w:r>
    </w:p>
    <w:p w14:paraId="5F00899B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10]</w:t>
      </w:r>
      <w:r w:rsidRPr="00342907">
        <w:rPr>
          <w:rFonts w:ascii="Times New Roman" w:hAnsi="Times New Roman" w:cs="Times New Roman"/>
        </w:rPr>
        <w:tab/>
        <w:t>Allegrini G, et al., Thrombospondin-1 plus irinotecan: a novel antiangiogenic-chemotherapeutic combination that inhibits the growth of advanced human colon tumor xenografts in mice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Cancer Chemother Pharmacol</w:t>
      </w:r>
      <w:r w:rsidRPr="00342907">
        <w:rPr>
          <w:rFonts w:ascii="Times New Roman" w:hAnsi="Times New Roman" w:cs="Times New Roman"/>
        </w:rPr>
        <w:t>, (2004). 261-6. doi:10.1007/s00280-003-0712-y</w:t>
      </w:r>
    </w:p>
    <w:p w14:paraId="294A29F1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11]</w:t>
      </w:r>
      <w:r w:rsidRPr="00342907">
        <w:rPr>
          <w:rFonts w:ascii="Times New Roman" w:hAnsi="Times New Roman" w:cs="Times New Roman"/>
        </w:rPr>
        <w:tab/>
        <w:t>Kim M S, et al., Extracellular Matrix Biomarkers in Colorectal Cancer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Int J Mol Sci</w:t>
      </w:r>
      <w:r w:rsidRPr="00342907">
        <w:rPr>
          <w:rFonts w:ascii="Times New Roman" w:hAnsi="Times New Roman" w:cs="Times New Roman"/>
        </w:rPr>
        <w:t>, (2021). doi:10.3390/ijms22179185</w:t>
      </w:r>
    </w:p>
    <w:p w14:paraId="0D36476C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12]</w:t>
      </w:r>
      <w:r w:rsidRPr="00342907">
        <w:rPr>
          <w:rFonts w:ascii="Times New Roman" w:hAnsi="Times New Roman" w:cs="Times New Roman"/>
        </w:rPr>
        <w:tab/>
        <w:t>Omatsu M, et al., THBS1-producing tumor-infiltrating monocyte-like cells contribute to immunosuppression and metastasis in colorectal cancer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Nat Commun</w:t>
      </w:r>
      <w:r w:rsidRPr="00342907">
        <w:rPr>
          <w:rFonts w:ascii="Times New Roman" w:hAnsi="Times New Roman" w:cs="Times New Roman"/>
        </w:rPr>
        <w:t>, (2023). 5534. doi:10.1038/s41467-023-41095-y</w:t>
      </w:r>
    </w:p>
    <w:p w14:paraId="2C9949FE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13]</w:t>
      </w:r>
      <w:r w:rsidRPr="00342907">
        <w:rPr>
          <w:rFonts w:ascii="Times New Roman" w:hAnsi="Times New Roman" w:cs="Times New Roman"/>
        </w:rPr>
        <w:tab/>
        <w:t>Teraoku H, et al., Role of thrombospondin-1 expression in colorectal liver metastasis and its molecular mechanism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J Hepatobiliary Pancreat Sci</w:t>
      </w:r>
      <w:r w:rsidRPr="00342907">
        <w:rPr>
          <w:rFonts w:ascii="Times New Roman" w:hAnsi="Times New Roman" w:cs="Times New Roman"/>
        </w:rPr>
        <w:t>, (2016). 565-73. doi:10.1002/jhbp.376</w:t>
      </w:r>
    </w:p>
    <w:p w14:paraId="1E4D90C4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14]</w:t>
      </w:r>
      <w:r w:rsidRPr="00342907">
        <w:rPr>
          <w:rFonts w:ascii="Times New Roman" w:hAnsi="Times New Roman" w:cs="Times New Roman"/>
        </w:rPr>
        <w:tab/>
        <w:t>He Z, et al., Identification of BGN and THBS2 as metastasis-specific biomarkers and poor survival key regulators in human colon cancer by integrated analysis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Clin Transl Med</w:t>
      </w:r>
      <w:r w:rsidRPr="00342907">
        <w:rPr>
          <w:rFonts w:ascii="Times New Roman" w:hAnsi="Times New Roman" w:cs="Times New Roman"/>
        </w:rPr>
        <w:t>, (2022). e973. doi:10.1002/ctm2.973</w:t>
      </w:r>
    </w:p>
    <w:p w14:paraId="4F7AC214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15]</w:t>
      </w:r>
      <w:r w:rsidRPr="00342907">
        <w:rPr>
          <w:rFonts w:ascii="Times New Roman" w:hAnsi="Times New Roman" w:cs="Times New Roman"/>
        </w:rPr>
        <w:tab/>
        <w:t>Zhang C, et al., The Integrative Analysis of Thrombospondin Family Genes in Pan-Cancer Reveals that THBS2 Facilitates Gastrointestinal Cancer Metastasis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J Oncol</w:t>
      </w:r>
      <w:r w:rsidRPr="00342907">
        <w:rPr>
          <w:rFonts w:ascii="Times New Roman" w:hAnsi="Times New Roman" w:cs="Times New Roman"/>
        </w:rPr>
        <w:t>, (2021). 4405491. doi:10.1155/2021/4405491</w:t>
      </w:r>
    </w:p>
    <w:p w14:paraId="275265ED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16]</w:t>
      </w:r>
      <w:r w:rsidRPr="00342907">
        <w:rPr>
          <w:rFonts w:ascii="Times New Roman" w:hAnsi="Times New Roman" w:cs="Times New Roman"/>
        </w:rPr>
        <w:tab/>
        <w:t>Qu H L, et al., THBS2 promotes cell migration and invasion in colorectal cancer via modulating Wnt/beta-catenin signaling pathway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Kaohsiung J Med Sci</w:t>
      </w:r>
      <w:r w:rsidRPr="00342907">
        <w:rPr>
          <w:rFonts w:ascii="Times New Roman" w:hAnsi="Times New Roman" w:cs="Times New Roman"/>
        </w:rPr>
        <w:t>, (2022). 469-478. doi:10.1002/kjm2.12528</w:t>
      </w:r>
    </w:p>
    <w:p w14:paraId="34E7ABFF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17]</w:t>
      </w:r>
      <w:r w:rsidRPr="00342907">
        <w:rPr>
          <w:rFonts w:ascii="Times New Roman" w:hAnsi="Times New Roman" w:cs="Times New Roman"/>
        </w:rPr>
        <w:tab/>
        <w:t>Yoshida Y, et al., Expression of angiostatic factors in colorectal cancer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Int J Oncol</w:t>
      </w:r>
      <w:r w:rsidRPr="00342907">
        <w:rPr>
          <w:rFonts w:ascii="Times New Roman" w:hAnsi="Times New Roman" w:cs="Times New Roman"/>
        </w:rPr>
        <w:t>, (1999). 1221-5. doi:10.3892/ijo.15.6.1221</w:t>
      </w:r>
    </w:p>
    <w:p w14:paraId="04CA74DC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18]</w:t>
      </w:r>
      <w:r w:rsidRPr="00342907">
        <w:rPr>
          <w:rFonts w:ascii="Times New Roman" w:hAnsi="Times New Roman" w:cs="Times New Roman"/>
        </w:rPr>
        <w:tab/>
        <w:t>Wang X, et al., THBS2 is a Potential Prognostic Biomarker in Colorectal Cancer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Sci Rep</w:t>
      </w:r>
      <w:r w:rsidRPr="00342907">
        <w:rPr>
          <w:rFonts w:ascii="Times New Roman" w:hAnsi="Times New Roman" w:cs="Times New Roman"/>
        </w:rPr>
        <w:t>, (2016). 33366. doi:10.1038/srep33366</w:t>
      </w:r>
    </w:p>
    <w:p w14:paraId="728FB8ED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19]</w:t>
      </w:r>
      <w:r w:rsidRPr="00342907">
        <w:rPr>
          <w:rFonts w:ascii="Times New Roman" w:hAnsi="Times New Roman" w:cs="Times New Roman"/>
        </w:rPr>
        <w:tab/>
        <w:t>Jin Z, et al., Type 3 Repeats of Thrombospondin-2 Increases Metastasis in Mouse Colorectal Cancer CT-26 Cells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Chonnam Medical Journal</w:t>
      </w:r>
      <w:r w:rsidRPr="00342907">
        <w:rPr>
          <w:rFonts w:ascii="Times New Roman" w:hAnsi="Times New Roman" w:cs="Times New Roman"/>
        </w:rPr>
        <w:t>, (2010). doi:10.4068/cmj.2010.46.1.7</w:t>
      </w:r>
    </w:p>
    <w:p w14:paraId="3241A3E0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20]</w:t>
      </w:r>
      <w:r w:rsidRPr="00342907">
        <w:rPr>
          <w:rFonts w:ascii="Times New Roman" w:hAnsi="Times New Roman" w:cs="Times New Roman"/>
        </w:rPr>
        <w:tab/>
        <w:t>Liu Y, et al., Systematic analysis of integrated bioinformatics to identify upregulated THBS2 expression in colorectal cancer cells inhibiting tumour immunity through the HIF1A/Lactic Acid/GPR132 pathway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Cancer Cell Int</w:t>
      </w:r>
      <w:r w:rsidRPr="00342907">
        <w:rPr>
          <w:rFonts w:ascii="Times New Roman" w:hAnsi="Times New Roman" w:cs="Times New Roman"/>
        </w:rPr>
        <w:t>, (2023). 253. doi:10.1186/s12935-023-03103-5</w:t>
      </w:r>
    </w:p>
    <w:p w14:paraId="62305DA4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lastRenderedPageBreak/>
        <w:t>[21]</w:t>
      </w:r>
      <w:r w:rsidRPr="00342907">
        <w:rPr>
          <w:rFonts w:ascii="Times New Roman" w:hAnsi="Times New Roman" w:cs="Times New Roman"/>
        </w:rPr>
        <w:tab/>
        <w:t>Deng B, X P Liu, and X Wang, Prognostic and Immunological Role of THBS2 in Colorectal cancer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Biomed Res Int</w:t>
      </w:r>
      <w:r w:rsidRPr="00342907">
        <w:rPr>
          <w:rFonts w:ascii="Times New Roman" w:hAnsi="Times New Roman" w:cs="Times New Roman"/>
        </w:rPr>
        <w:t>, (2021). 1124985. doi:10.1155/2021/1124985</w:t>
      </w:r>
    </w:p>
    <w:p w14:paraId="44A2AC6A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22]</w:t>
      </w:r>
      <w:r w:rsidRPr="00342907">
        <w:rPr>
          <w:rFonts w:ascii="Times New Roman" w:hAnsi="Times New Roman" w:cs="Times New Roman"/>
        </w:rPr>
        <w:tab/>
        <w:t>Kim M S, et al., Potential Role of PDGFRbeta-Associated THBS4 in Colorectal Cancer Development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Cancers (Basel)</w:t>
      </w:r>
      <w:r w:rsidRPr="00342907">
        <w:rPr>
          <w:rFonts w:ascii="Times New Roman" w:hAnsi="Times New Roman" w:cs="Times New Roman"/>
        </w:rPr>
        <w:t>, (2020). doi:10.3390/cancers12092533</w:t>
      </w:r>
    </w:p>
    <w:p w14:paraId="221F8A3D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23]</w:t>
      </w:r>
      <w:r w:rsidRPr="00342907">
        <w:rPr>
          <w:rFonts w:ascii="Times New Roman" w:hAnsi="Times New Roman" w:cs="Times New Roman"/>
        </w:rPr>
        <w:tab/>
        <w:t>Stenina-Adognravi O, S Muppala, and J Gajeton, Thrombospondins and remodeling of the tumor microenvironment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Vessel Plus</w:t>
      </w:r>
      <w:r w:rsidRPr="00342907">
        <w:rPr>
          <w:rFonts w:ascii="Times New Roman" w:hAnsi="Times New Roman" w:cs="Times New Roman"/>
        </w:rPr>
        <w:t>, (2018). doi:10.20517/2574-1209.2018.40</w:t>
      </w:r>
    </w:p>
    <w:p w14:paraId="3B58A03B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24]</w:t>
      </w:r>
      <w:r w:rsidRPr="00342907">
        <w:rPr>
          <w:rFonts w:ascii="Times New Roman" w:hAnsi="Times New Roman" w:cs="Times New Roman"/>
        </w:rPr>
        <w:tab/>
        <w:t>Greco S A, et al., Thrombospondin-4 is a putative tumour-suppressor gene in colorectal cancer that exhibits age-related methylation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BMC Cancer</w:t>
      </w:r>
      <w:r w:rsidRPr="00342907">
        <w:rPr>
          <w:rFonts w:ascii="Times New Roman" w:hAnsi="Times New Roman" w:cs="Times New Roman"/>
        </w:rPr>
        <w:t>, (2010). 494. doi:10.1186/1471-2407-10-494</w:t>
      </w:r>
    </w:p>
    <w:p w14:paraId="10D691DD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25]</w:t>
      </w:r>
      <w:r w:rsidRPr="00342907">
        <w:rPr>
          <w:rFonts w:ascii="Times New Roman" w:hAnsi="Times New Roman" w:cs="Times New Roman"/>
        </w:rPr>
        <w:tab/>
        <w:t>Guo B, et al., Cartilage oligomeric matrix protein acts as a molecular biomarker in multiple cancer types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Clin Transl Oncol</w:t>
      </w:r>
      <w:r w:rsidRPr="00342907">
        <w:rPr>
          <w:rFonts w:ascii="Times New Roman" w:hAnsi="Times New Roman" w:cs="Times New Roman"/>
        </w:rPr>
        <w:t>, (2023). 535-554. doi:10.1007/s12094-022-02968-8</w:t>
      </w:r>
    </w:p>
    <w:p w14:paraId="5A5AA116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26]</w:t>
      </w:r>
      <w:r w:rsidRPr="00342907">
        <w:rPr>
          <w:rFonts w:ascii="Times New Roman" w:hAnsi="Times New Roman" w:cs="Times New Roman"/>
        </w:rPr>
        <w:tab/>
        <w:t>Nfonsam V N, et al., Increasing Incidence of Colon Cancer in the Young: Assessing the Tumor Biology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J Am Coll Surg</w:t>
      </w:r>
      <w:r w:rsidRPr="00342907">
        <w:rPr>
          <w:rFonts w:ascii="Times New Roman" w:hAnsi="Times New Roman" w:cs="Times New Roman"/>
        </w:rPr>
        <w:t>, (2019). 79-90. doi:10.1016/j.jamcollsurg.2019.03.022</w:t>
      </w:r>
    </w:p>
    <w:p w14:paraId="52816987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27]</w:t>
      </w:r>
      <w:r w:rsidRPr="00342907">
        <w:rPr>
          <w:rFonts w:ascii="Times New Roman" w:hAnsi="Times New Roman" w:cs="Times New Roman"/>
        </w:rPr>
        <w:tab/>
        <w:t>Zhong W, et al., Cartilage Oligomeric Matrix Protein promotes epithelial-mesenchymal transition by interacting with Transgelin in Colorectal Cancer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Theranostics</w:t>
      </w:r>
      <w:r w:rsidRPr="00342907">
        <w:rPr>
          <w:rFonts w:ascii="Times New Roman" w:hAnsi="Times New Roman" w:cs="Times New Roman"/>
        </w:rPr>
        <w:t>, (2020). 8790-8806. doi:10.7150/thno.44456</w:t>
      </w:r>
    </w:p>
    <w:p w14:paraId="1427137B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28]</w:t>
      </w:r>
      <w:r w:rsidRPr="00342907">
        <w:rPr>
          <w:rFonts w:ascii="Times New Roman" w:hAnsi="Times New Roman" w:cs="Times New Roman"/>
        </w:rPr>
        <w:tab/>
        <w:t>Ma H, et al., The Cancer-Associated Fibroblasts-Related Gene COMP Is a Novel Predictor for Prognosis and Immunotherapy Efficacy and Is Correlated with M2 Macrophage Infiltration in Colon Cancer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Biomolecules</w:t>
      </w:r>
      <w:r w:rsidRPr="00342907">
        <w:rPr>
          <w:rFonts w:ascii="Times New Roman" w:hAnsi="Times New Roman" w:cs="Times New Roman"/>
        </w:rPr>
        <w:t>, (2022). doi:10.3390/biom13010062</w:t>
      </w:r>
    </w:p>
    <w:p w14:paraId="0ED508D0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29]</w:t>
      </w:r>
      <w:r w:rsidRPr="00342907">
        <w:rPr>
          <w:rFonts w:ascii="Times New Roman" w:hAnsi="Times New Roman" w:cs="Times New Roman"/>
        </w:rPr>
        <w:tab/>
        <w:t>Nfonsam V N, et al., COMP Gene Coexpresses With EMT Genes and Is Associated With Poor Survival in Colon Cancer Patients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J Surg Res</w:t>
      </w:r>
      <w:r w:rsidRPr="00342907">
        <w:rPr>
          <w:rFonts w:ascii="Times New Roman" w:hAnsi="Times New Roman" w:cs="Times New Roman"/>
        </w:rPr>
        <w:t>, (2019). 297-303. doi:10.1016/j.jss.2018.08.021</w:t>
      </w:r>
    </w:p>
    <w:p w14:paraId="7B3AA55C" w14:textId="77777777" w:rsidR="002761BB" w:rsidRPr="00342907" w:rsidRDefault="002761BB" w:rsidP="002761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t>[30]</w:t>
      </w:r>
      <w:r w:rsidRPr="00342907">
        <w:rPr>
          <w:rFonts w:ascii="Times New Roman" w:hAnsi="Times New Roman" w:cs="Times New Roman"/>
        </w:rPr>
        <w:tab/>
        <w:t>Liu T T, et al., Cartilage oligomeric matrix protein is a prognostic factor and biomarker of colon cancer and promotes cell proliferation by activating the Akt pathway</w:t>
      </w:r>
      <w:r w:rsidRPr="00342907">
        <w:rPr>
          <w:rFonts w:ascii="Times New Roman" w:hAnsi="Times New Roman" w:cs="Times New Roman"/>
          <w:i/>
        </w:rPr>
        <w:t>.</w:t>
      </w:r>
      <w:r w:rsidRPr="00342907">
        <w:rPr>
          <w:rFonts w:ascii="Times New Roman" w:hAnsi="Times New Roman" w:cs="Times New Roman"/>
        </w:rPr>
        <w:t xml:space="preserve"> </w:t>
      </w:r>
      <w:r w:rsidRPr="00342907">
        <w:rPr>
          <w:rFonts w:ascii="Times New Roman" w:hAnsi="Times New Roman" w:cs="Times New Roman"/>
          <w:i/>
        </w:rPr>
        <w:t>J Cancer Res Clin Oncol</w:t>
      </w:r>
      <w:r w:rsidRPr="00342907">
        <w:rPr>
          <w:rFonts w:ascii="Times New Roman" w:hAnsi="Times New Roman" w:cs="Times New Roman"/>
        </w:rPr>
        <w:t>, (2018). 1049-1063. doi:10.1007/s00432-018-2626-4</w:t>
      </w:r>
    </w:p>
    <w:p w14:paraId="6FF2A87A" w14:textId="1568B7BF" w:rsidR="00765F30" w:rsidRPr="00A009E3" w:rsidRDefault="00ED23B8" w:rsidP="00FA0357">
      <w:pPr>
        <w:jc w:val="both"/>
        <w:rPr>
          <w:rFonts w:ascii="Times New Roman" w:hAnsi="Times New Roman" w:cs="Times New Roman"/>
        </w:rPr>
      </w:pPr>
      <w:r w:rsidRPr="00342907">
        <w:rPr>
          <w:rFonts w:ascii="Times New Roman" w:hAnsi="Times New Roman" w:cs="Times New Roman"/>
        </w:rPr>
        <w:fldChar w:fldCharType="end"/>
      </w:r>
    </w:p>
    <w:sectPr w:rsidR="00765F30" w:rsidRPr="00A009E3" w:rsidSect="00B86DF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21E872" w14:textId="77777777" w:rsidR="00B86DFC" w:rsidRDefault="00B86DFC" w:rsidP="009F1C0B">
      <w:r>
        <w:separator/>
      </w:r>
    </w:p>
  </w:endnote>
  <w:endnote w:type="continuationSeparator" w:id="0">
    <w:p w14:paraId="1A93908D" w14:textId="77777777" w:rsidR="00B86DFC" w:rsidRDefault="00B86DFC" w:rsidP="009F1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6DE9F3" w14:textId="77777777" w:rsidR="00B86DFC" w:rsidRDefault="00B86DFC" w:rsidP="009F1C0B">
      <w:r>
        <w:separator/>
      </w:r>
    </w:p>
  </w:footnote>
  <w:footnote w:type="continuationSeparator" w:id="0">
    <w:p w14:paraId="6F2C8EEA" w14:textId="77777777" w:rsidR="00B86DFC" w:rsidRDefault="00B86DFC" w:rsidP="009F1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(lj) Copy 复制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arwvf2k09etne5wfwpxd5erwrexf20p99z&quot;&gt;我的EndNote库&lt;record-ids&gt;&lt;item&gt;66&lt;/item&gt;&lt;item&gt;278&lt;/item&gt;&lt;item&gt;279&lt;/item&gt;&lt;item&gt;280&lt;/item&gt;&lt;item&gt;281&lt;/item&gt;&lt;item&gt;284&lt;/item&gt;&lt;item&gt;285&lt;/item&gt;&lt;item&gt;286&lt;/item&gt;&lt;item&gt;287&lt;/item&gt;&lt;item&gt;288&lt;/item&gt;&lt;item&gt;289&lt;/item&gt;&lt;item&gt;290&lt;/item&gt;&lt;item&gt;291&lt;/item&gt;&lt;item&gt;292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7&lt;/item&gt;&lt;item&gt;318&lt;/item&gt;&lt;item&gt;319&lt;/item&gt;&lt;/record-ids&gt;&lt;/item&gt;&lt;/Libraries&gt;"/>
  </w:docVars>
  <w:rsids>
    <w:rsidRoot w:val="00EC36F5"/>
    <w:rsid w:val="00051B67"/>
    <w:rsid w:val="00053B13"/>
    <w:rsid w:val="00060272"/>
    <w:rsid w:val="000820BB"/>
    <w:rsid w:val="00094739"/>
    <w:rsid w:val="000A3993"/>
    <w:rsid w:val="000B35C7"/>
    <w:rsid w:val="000C2284"/>
    <w:rsid w:val="000D4055"/>
    <w:rsid w:val="000E176C"/>
    <w:rsid w:val="00100F65"/>
    <w:rsid w:val="001032C4"/>
    <w:rsid w:val="001106F9"/>
    <w:rsid w:val="0012472B"/>
    <w:rsid w:val="001517A8"/>
    <w:rsid w:val="00153BDA"/>
    <w:rsid w:val="00156A91"/>
    <w:rsid w:val="001668FB"/>
    <w:rsid w:val="00176152"/>
    <w:rsid w:val="00186436"/>
    <w:rsid w:val="00191932"/>
    <w:rsid w:val="001948A7"/>
    <w:rsid w:val="001A284B"/>
    <w:rsid w:val="001A6241"/>
    <w:rsid w:val="001C0852"/>
    <w:rsid w:val="001D549D"/>
    <w:rsid w:val="001E1201"/>
    <w:rsid w:val="001F0BBA"/>
    <w:rsid w:val="001F250D"/>
    <w:rsid w:val="001F4095"/>
    <w:rsid w:val="001F562A"/>
    <w:rsid w:val="00207371"/>
    <w:rsid w:val="00212EE4"/>
    <w:rsid w:val="00220367"/>
    <w:rsid w:val="00227D9E"/>
    <w:rsid w:val="0024028B"/>
    <w:rsid w:val="0024384F"/>
    <w:rsid w:val="002478AE"/>
    <w:rsid w:val="00260F9D"/>
    <w:rsid w:val="00263FB0"/>
    <w:rsid w:val="00271DF8"/>
    <w:rsid w:val="002761BB"/>
    <w:rsid w:val="00285810"/>
    <w:rsid w:val="00286EF8"/>
    <w:rsid w:val="002A104D"/>
    <w:rsid w:val="002B2B60"/>
    <w:rsid w:val="002C7E4A"/>
    <w:rsid w:val="003069FA"/>
    <w:rsid w:val="00307347"/>
    <w:rsid w:val="0031191E"/>
    <w:rsid w:val="0031424D"/>
    <w:rsid w:val="00327E78"/>
    <w:rsid w:val="00331AA6"/>
    <w:rsid w:val="00342907"/>
    <w:rsid w:val="00371E1B"/>
    <w:rsid w:val="0037362E"/>
    <w:rsid w:val="00380FE4"/>
    <w:rsid w:val="00394B04"/>
    <w:rsid w:val="003B0C82"/>
    <w:rsid w:val="003C2D8B"/>
    <w:rsid w:val="003C5B27"/>
    <w:rsid w:val="003D5C20"/>
    <w:rsid w:val="003E0A07"/>
    <w:rsid w:val="003E1D3E"/>
    <w:rsid w:val="003F0417"/>
    <w:rsid w:val="003F60B2"/>
    <w:rsid w:val="004375E6"/>
    <w:rsid w:val="0045149C"/>
    <w:rsid w:val="00494112"/>
    <w:rsid w:val="004B055B"/>
    <w:rsid w:val="004C5B8D"/>
    <w:rsid w:val="004E754A"/>
    <w:rsid w:val="005022C6"/>
    <w:rsid w:val="00510395"/>
    <w:rsid w:val="00511180"/>
    <w:rsid w:val="005122F9"/>
    <w:rsid w:val="00532523"/>
    <w:rsid w:val="00535277"/>
    <w:rsid w:val="00576C36"/>
    <w:rsid w:val="00577858"/>
    <w:rsid w:val="0058066B"/>
    <w:rsid w:val="005932B1"/>
    <w:rsid w:val="005B738B"/>
    <w:rsid w:val="005C0BBF"/>
    <w:rsid w:val="005D22A6"/>
    <w:rsid w:val="005D309C"/>
    <w:rsid w:val="00613754"/>
    <w:rsid w:val="0063148B"/>
    <w:rsid w:val="0064248C"/>
    <w:rsid w:val="006432D3"/>
    <w:rsid w:val="00652ACC"/>
    <w:rsid w:val="00653C9D"/>
    <w:rsid w:val="00662DF4"/>
    <w:rsid w:val="006634F1"/>
    <w:rsid w:val="0067649E"/>
    <w:rsid w:val="00686D02"/>
    <w:rsid w:val="006B49DD"/>
    <w:rsid w:val="006E2313"/>
    <w:rsid w:val="006E4BCA"/>
    <w:rsid w:val="006F18C5"/>
    <w:rsid w:val="006F5001"/>
    <w:rsid w:val="0071380A"/>
    <w:rsid w:val="00717BCF"/>
    <w:rsid w:val="00750FF0"/>
    <w:rsid w:val="00762164"/>
    <w:rsid w:val="00765F30"/>
    <w:rsid w:val="007835B9"/>
    <w:rsid w:val="00785B47"/>
    <w:rsid w:val="007C4D00"/>
    <w:rsid w:val="007C677B"/>
    <w:rsid w:val="007D7AC9"/>
    <w:rsid w:val="007E1648"/>
    <w:rsid w:val="007E3092"/>
    <w:rsid w:val="007E54C8"/>
    <w:rsid w:val="007F29EA"/>
    <w:rsid w:val="007F2F2F"/>
    <w:rsid w:val="008122E0"/>
    <w:rsid w:val="00814274"/>
    <w:rsid w:val="00830540"/>
    <w:rsid w:val="00835E0F"/>
    <w:rsid w:val="00837C91"/>
    <w:rsid w:val="00884CAB"/>
    <w:rsid w:val="00891612"/>
    <w:rsid w:val="00893751"/>
    <w:rsid w:val="00895D9E"/>
    <w:rsid w:val="008A0CBC"/>
    <w:rsid w:val="008B0EEC"/>
    <w:rsid w:val="009320E4"/>
    <w:rsid w:val="0095043E"/>
    <w:rsid w:val="0095124A"/>
    <w:rsid w:val="00953A31"/>
    <w:rsid w:val="00963C38"/>
    <w:rsid w:val="00966F98"/>
    <w:rsid w:val="00971B78"/>
    <w:rsid w:val="00980447"/>
    <w:rsid w:val="009B7CAA"/>
    <w:rsid w:val="009C205A"/>
    <w:rsid w:val="009C5633"/>
    <w:rsid w:val="009D69AB"/>
    <w:rsid w:val="009E215D"/>
    <w:rsid w:val="009F1955"/>
    <w:rsid w:val="009F1C0B"/>
    <w:rsid w:val="009F40EA"/>
    <w:rsid w:val="00A009E3"/>
    <w:rsid w:val="00A22EB3"/>
    <w:rsid w:val="00A26EED"/>
    <w:rsid w:val="00A30DE2"/>
    <w:rsid w:val="00A355B0"/>
    <w:rsid w:val="00A364E9"/>
    <w:rsid w:val="00A47436"/>
    <w:rsid w:val="00A61064"/>
    <w:rsid w:val="00A9657A"/>
    <w:rsid w:val="00AA552A"/>
    <w:rsid w:val="00AD10CB"/>
    <w:rsid w:val="00B14240"/>
    <w:rsid w:val="00B23500"/>
    <w:rsid w:val="00B3142B"/>
    <w:rsid w:val="00B37C13"/>
    <w:rsid w:val="00B44571"/>
    <w:rsid w:val="00B4646E"/>
    <w:rsid w:val="00B65F6B"/>
    <w:rsid w:val="00B70B1B"/>
    <w:rsid w:val="00B73BF8"/>
    <w:rsid w:val="00B811D0"/>
    <w:rsid w:val="00B86185"/>
    <w:rsid w:val="00B86DFC"/>
    <w:rsid w:val="00BA1664"/>
    <w:rsid w:val="00BA5188"/>
    <w:rsid w:val="00BB7141"/>
    <w:rsid w:val="00BC63BE"/>
    <w:rsid w:val="00BF1041"/>
    <w:rsid w:val="00C00A6D"/>
    <w:rsid w:val="00C14742"/>
    <w:rsid w:val="00C17C3F"/>
    <w:rsid w:val="00C312B3"/>
    <w:rsid w:val="00C46425"/>
    <w:rsid w:val="00C54483"/>
    <w:rsid w:val="00C555D1"/>
    <w:rsid w:val="00C74FC9"/>
    <w:rsid w:val="00C80AF2"/>
    <w:rsid w:val="00C8357F"/>
    <w:rsid w:val="00C84C8F"/>
    <w:rsid w:val="00C87FF5"/>
    <w:rsid w:val="00CC5649"/>
    <w:rsid w:val="00CC7782"/>
    <w:rsid w:val="00CD1D3F"/>
    <w:rsid w:val="00CD3CBE"/>
    <w:rsid w:val="00D007BE"/>
    <w:rsid w:val="00D201C5"/>
    <w:rsid w:val="00D368BA"/>
    <w:rsid w:val="00D45D03"/>
    <w:rsid w:val="00D47369"/>
    <w:rsid w:val="00D47A0E"/>
    <w:rsid w:val="00D66FBB"/>
    <w:rsid w:val="00DA30D1"/>
    <w:rsid w:val="00DB1513"/>
    <w:rsid w:val="00DB2463"/>
    <w:rsid w:val="00DC5C10"/>
    <w:rsid w:val="00DD08EF"/>
    <w:rsid w:val="00DD15A1"/>
    <w:rsid w:val="00DD4E98"/>
    <w:rsid w:val="00DE4A85"/>
    <w:rsid w:val="00DF6D2E"/>
    <w:rsid w:val="00E011D3"/>
    <w:rsid w:val="00E37E11"/>
    <w:rsid w:val="00E47759"/>
    <w:rsid w:val="00E60A49"/>
    <w:rsid w:val="00E67017"/>
    <w:rsid w:val="00E73C51"/>
    <w:rsid w:val="00E8703D"/>
    <w:rsid w:val="00E87F3E"/>
    <w:rsid w:val="00E92DBC"/>
    <w:rsid w:val="00EC36F5"/>
    <w:rsid w:val="00ED23B8"/>
    <w:rsid w:val="00ED2FAD"/>
    <w:rsid w:val="00EE75AE"/>
    <w:rsid w:val="00EF7B84"/>
    <w:rsid w:val="00F1141A"/>
    <w:rsid w:val="00F12902"/>
    <w:rsid w:val="00F14CFB"/>
    <w:rsid w:val="00F619FE"/>
    <w:rsid w:val="00F670AD"/>
    <w:rsid w:val="00F71702"/>
    <w:rsid w:val="00F77FA2"/>
    <w:rsid w:val="00FA0357"/>
    <w:rsid w:val="00FB4741"/>
    <w:rsid w:val="00FB7E53"/>
    <w:rsid w:val="00FC4B31"/>
    <w:rsid w:val="00FD053A"/>
    <w:rsid w:val="00FE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1CF36"/>
  <w15:docId w15:val="{1DC1B96B-CFCC-44E8-A0B6-44A37D492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9FA"/>
    <w:rPr>
      <w:rFonts w:ascii="宋体" w:eastAsia="宋体" w:hAnsi="宋体" w:cs="宋体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1C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C0B"/>
    <w:rPr>
      <w:rFonts w:ascii="宋体" w:eastAsia="宋体" w:hAnsi="宋体" w:cs="宋体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9F1C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C0B"/>
    <w:rPr>
      <w:rFonts w:ascii="宋体" w:eastAsia="宋体" w:hAnsi="宋体" w:cs="宋体"/>
      <w:sz w:val="18"/>
      <w:szCs w:val="18"/>
      <w:lang w:val="en-US" w:eastAsia="zh-CN"/>
    </w:rPr>
  </w:style>
  <w:style w:type="character" w:customStyle="1" w:styleId="anchor-text">
    <w:name w:val="anchor-text"/>
    <w:basedOn w:val="a0"/>
    <w:rsid w:val="00FD053A"/>
  </w:style>
  <w:style w:type="paragraph" w:customStyle="1" w:styleId="EndNoteBibliographyTitle">
    <w:name w:val="EndNote Bibliography Title"/>
    <w:basedOn w:val="a"/>
    <w:link w:val="EndNoteBibliographyTitle0"/>
    <w:rsid w:val="00ED23B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D23B8"/>
    <w:rPr>
      <w:rFonts w:ascii="宋体" w:eastAsia="宋体" w:hAnsi="宋体" w:cs="宋体"/>
      <w:noProof/>
      <w:sz w:val="24"/>
      <w:szCs w:val="24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ED23B8"/>
    <w:pPr>
      <w:jc w:val="both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ED23B8"/>
    <w:rPr>
      <w:rFonts w:ascii="宋体" w:eastAsia="宋体" w:hAnsi="宋体" w:cs="宋体"/>
      <w:noProof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59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4</TotalTime>
  <Pages>3</Pages>
  <Words>1585</Words>
  <Characters>903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</dc:creator>
  <cp:lastModifiedBy>jing li</cp:lastModifiedBy>
  <cp:revision>94</cp:revision>
  <dcterms:created xsi:type="dcterms:W3CDTF">2023-07-22T07:00:00Z</dcterms:created>
  <dcterms:modified xsi:type="dcterms:W3CDTF">2024-05-10T12:55:00Z</dcterms:modified>
</cp:coreProperties>
</file>